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86F05" w14:textId="485AFAB2" w:rsidR="0054232A" w:rsidRPr="00215282" w:rsidRDefault="00933F09" w:rsidP="0054232A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7</w:t>
      </w:r>
      <w:r w:rsidR="0054232A" w:rsidRPr="002152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4232A" w:rsidRPr="00215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results of studies of Reablement-based interventions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547"/>
        <w:gridCol w:w="1992"/>
        <w:gridCol w:w="2130"/>
        <w:gridCol w:w="2853"/>
        <w:gridCol w:w="1310"/>
        <w:gridCol w:w="2564"/>
      </w:tblGrid>
      <w:tr w:rsidR="0054232A" w:rsidRPr="00FB3BF7" w14:paraId="482B468F" w14:textId="77777777" w:rsidTr="00ED17BD">
        <w:tc>
          <w:tcPr>
            <w:tcW w:w="0" w:type="auto"/>
            <w:tcBorders>
              <w:bottom w:val="single" w:sz="4" w:space="0" w:color="auto"/>
            </w:tcBorders>
          </w:tcPr>
          <w:p w14:paraId="07A7CC2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udy</w:t>
            </w:r>
          </w:p>
          <w:p w14:paraId="4B4F32D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Intervention period</w:t>
            </w:r>
          </w:p>
        </w:tc>
        <w:tc>
          <w:tcPr>
            <w:tcW w:w="0" w:type="auto"/>
          </w:tcPr>
          <w:p w14:paraId="385DE03C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imary outcome(s)</w:t>
            </w:r>
          </w:p>
        </w:tc>
        <w:tc>
          <w:tcPr>
            <w:tcW w:w="0" w:type="auto"/>
          </w:tcPr>
          <w:p w14:paraId="047022E2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surement</w:t>
            </w:r>
          </w:p>
        </w:tc>
        <w:tc>
          <w:tcPr>
            <w:tcW w:w="0" w:type="auto"/>
          </w:tcPr>
          <w:p w14:paraId="5CF6FDB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utcome during intervention</w:t>
            </w:r>
          </w:p>
        </w:tc>
        <w:tc>
          <w:tcPr>
            <w:tcW w:w="0" w:type="auto"/>
          </w:tcPr>
          <w:p w14:paraId="0A6FFF2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59BE19F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llow-up</w:t>
            </w:r>
          </w:p>
        </w:tc>
      </w:tr>
      <w:tr w:rsidR="0054232A" w:rsidRPr="00FB3BF7" w14:paraId="24BFA133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F3EC5D3" w14:textId="70EF5A0D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06AA">
              <w:rPr>
                <w:rFonts w:ascii="Times New Roman" w:hAnsi="Times New Roman" w:cs="Times New Roman"/>
                <w:color w:val="000000" w:themeColor="text1"/>
                <w:lang w:val="en-US"/>
              </w:rPr>
              <w:t>Gustafsson et al.</w:t>
            </w:r>
            <w:r w:rsidRPr="007606A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="002951BD" w:rsidRPr="007606A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60</w:t>
            </w:r>
          </w:p>
          <w:p w14:paraId="6637FC60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606A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3 months </w:t>
            </w:r>
          </w:p>
        </w:tc>
        <w:tc>
          <w:tcPr>
            <w:tcW w:w="0" w:type="auto"/>
          </w:tcPr>
          <w:p w14:paraId="0CD9EF1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analyses</w:t>
            </w:r>
          </w:p>
          <w:p w14:paraId="1FB5A3F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65F079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6B286F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change from baseline 6 months</w:t>
            </w:r>
          </w:p>
        </w:tc>
        <w:tc>
          <w:tcPr>
            <w:tcW w:w="0" w:type="auto"/>
          </w:tcPr>
          <w:p w14:paraId="19F18A07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6 months</w:t>
            </w:r>
          </w:p>
        </w:tc>
        <w:tc>
          <w:tcPr>
            <w:tcW w:w="0" w:type="auto"/>
            <w:gridSpan w:val="2"/>
          </w:tcPr>
          <w:p w14:paraId="6248FA8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4232A" w:rsidRPr="00FB3BF7" w14:paraId="23E28751" w14:textId="77777777" w:rsidTr="00ED17BD">
        <w:tc>
          <w:tcPr>
            <w:tcW w:w="0" w:type="auto"/>
            <w:vMerge/>
          </w:tcPr>
          <w:p w14:paraId="6697F60B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EC70000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357F17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erformance</w:t>
            </w:r>
          </w:p>
        </w:tc>
        <w:tc>
          <w:tcPr>
            <w:tcW w:w="0" w:type="auto"/>
          </w:tcPr>
          <w:p w14:paraId="3FD65631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6.80</w:t>
            </w:r>
          </w:p>
          <w:p w14:paraId="1CB55CFC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 6.16</w:t>
            </w:r>
          </w:p>
        </w:tc>
        <w:tc>
          <w:tcPr>
            <w:tcW w:w="0" w:type="auto"/>
          </w:tcPr>
          <w:p w14:paraId="74BCF873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60</w:t>
            </w:r>
          </w:p>
        </w:tc>
        <w:tc>
          <w:tcPr>
            <w:tcW w:w="0" w:type="auto"/>
            <w:gridSpan w:val="2"/>
          </w:tcPr>
          <w:p w14:paraId="109449DE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</w:tr>
      <w:tr w:rsidR="0054232A" w:rsidRPr="00FB3BF7" w14:paraId="6A888A0D" w14:textId="77777777" w:rsidTr="00ED17BD">
        <w:tc>
          <w:tcPr>
            <w:tcW w:w="0" w:type="auto"/>
            <w:vMerge/>
            <w:tcBorders>
              <w:bottom w:val="nil"/>
            </w:tcBorders>
          </w:tcPr>
          <w:p w14:paraId="446DF4B5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951AC2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D4548C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tisfaction</w:t>
            </w:r>
          </w:p>
        </w:tc>
        <w:tc>
          <w:tcPr>
            <w:tcW w:w="0" w:type="auto"/>
          </w:tcPr>
          <w:p w14:paraId="4606C002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6.85</w:t>
            </w:r>
          </w:p>
          <w:p w14:paraId="0C00D6E9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 6.45</w:t>
            </w:r>
          </w:p>
        </w:tc>
        <w:tc>
          <w:tcPr>
            <w:tcW w:w="0" w:type="auto"/>
          </w:tcPr>
          <w:p w14:paraId="17415561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28</w:t>
            </w:r>
          </w:p>
        </w:tc>
        <w:tc>
          <w:tcPr>
            <w:tcW w:w="0" w:type="auto"/>
            <w:gridSpan w:val="2"/>
          </w:tcPr>
          <w:p w14:paraId="40752E93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</w:tr>
      <w:tr w:rsidR="0054232A" w:rsidRPr="00FB3BF7" w14:paraId="078A8648" w14:textId="77777777" w:rsidTr="00ED17B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250DF6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F9545C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CA37C1F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PPB‡</w:t>
            </w:r>
          </w:p>
        </w:tc>
        <w:tc>
          <w:tcPr>
            <w:tcW w:w="0" w:type="auto"/>
          </w:tcPr>
          <w:p w14:paraId="56DDA95F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4.41</w:t>
            </w:r>
          </w:p>
          <w:p w14:paraId="10B781F3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4.89</w:t>
            </w:r>
          </w:p>
        </w:tc>
        <w:tc>
          <w:tcPr>
            <w:tcW w:w="0" w:type="auto"/>
          </w:tcPr>
          <w:p w14:paraId="6B00F1FC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38</w:t>
            </w:r>
          </w:p>
        </w:tc>
        <w:tc>
          <w:tcPr>
            <w:tcW w:w="0" w:type="auto"/>
            <w:gridSpan w:val="2"/>
          </w:tcPr>
          <w:p w14:paraId="1E503EE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</w:tr>
      <w:tr w:rsidR="0054232A" w:rsidRPr="00FB3BF7" w14:paraId="60E0C4B8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84E2184" w14:textId="25E1767B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06AA">
              <w:rPr>
                <w:rFonts w:ascii="Times New Roman" w:hAnsi="Times New Roman" w:cs="Times New Roman"/>
                <w:color w:val="000000" w:themeColor="text1"/>
                <w:lang w:val="en-US"/>
              </w:rPr>
              <w:t>Rooijackers et al.</w:t>
            </w:r>
            <w:r w:rsidRPr="007606A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="002951BD" w:rsidRPr="007606AA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61</w:t>
            </w:r>
          </w:p>
          <w:p w14:paraId="1868A8FC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7606A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ot reported </w:t>
            </w:r>
          </w:p>
        </w:tc>
        <w:tc>
          <w:tcPr>
            <w:tcW w:w="0" w:type="auto"/>
          </w:tcPr>
          <w:p w14:paraId="022791D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</w:tcPr>
          <w:p w14:paraId="43125A6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222892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CI) at 12 months</w:t>
            </w:r>
          </w:p>
        </w:tc>
        <w:tc>
          <w:tcPr>
            <w:tcW w:w="0" w:type="auto"/>
          </w:tcPr>
          <w:p w14:paraId="71F4209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justed MD (95% CI),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12 months</w:t>
            </w:r>
          </w:p>
        </w:tc>
        <w:tc>
          <w:tcPr>
            <w:tcW w:w="0" w:type="auto"/>
          </w:tcPr>
          <w:p w14:paraId="3D940E83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3FD8B9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54232A" w:rsidRPr="00FB3BF7" w14:paraId="42895A4E" w14:textId="77777777" w:rsidTr="00ED17BD">
        <w:tc>
          <w:tcPr>
            <w:tcW w:w="0" w:type="auto"/>
            <w:vMerge/>
          </w:tcPr>
          <w:p w14:paraId="29E7AEC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82892EF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799ACB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GAR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† 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/IADL dependence)</w:t>
            </w:r>
          </w:p>
        </w:tc>
        <w:tc>
          <w:tcPr>
            <w:tcW w:w="0" w:type="auto"/>
          </w:tcPr>
          <w:p w14:paraId="2D83FD2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40.9 (38.6 to 43.2)</w:t>
            </w:r>
          </w:p>
          <w:p w14:paraId="3B930FF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42.8 (40.5 to 45.0)</w:t>
            </w:r>
          </w:p>
        </w:tc>
        <w:tc>
          <w:tcPr>
            <w:tcW w:w="0" w:type="auto"/>
          </w:tcPr>
          <w:p w14:paraId="13D75D6E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1.1 (-2.9 to 0.8),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252</w:t>
            </w:r>
          </w:p>
        </w:tc>
        <w:tc>
          <w:tcPr>
            <w:tcW w:w="0" w:type="auto"/>
            <w:gridSpan w:val="2"/>
          </w:tcPr>
          <w:p w14:paraId="48280660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</w:t>
            </w:r>
          </w:p>
        </w:tc>
      </w:tr>
      <w:tr w:rsidR="0054232A" w:rsidRPr="00FB3BF7" w14:paraId="11F0FD8E" w14:textId="77777777" w:rsidTr="00ED17BD">
        <w:tc>
          <w:tcPr>
            <w:tcW w:w="0" w:type="auto"/>
            <w:vMerge/>
          </w:tcPr>
          <w:p w14:paraId="2A5A3C7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2CEDB80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4C7ACC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GAR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† 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ADL dependence)</w:t>
            </w:r>
          </w:p>
        </w:tc>
        <w:tc>
          <w:tcPr>
            <w:tcW w:w="0" w:type="auto"/>
          </w:tcPr>
          <w:p w14:paraId="6B3BD14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20.8 (19.4 to 22.1)</w:t>
            </w:r>
          </w:p>
          <w:p w14:paraId="70D8E7E9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21.7 (20.4 to 23.0)</w:t>
            </w:r>
          </w:p>
        </w:tc>
        <w:tc>
          <w:tcPr>
            <w:tcW w:w="0" w:type="auto"/>
          </w:tcPr>
          <w:p w14:paraId="4C45C25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6 (-1.7 to 0.5),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267</w:t>
            </w:r>
          </w:p>
        </w:tc>
        <w:tc>
          <w:tcPr>
            <w:tcW w:w="0" w:type="auto"/>
            <w:gridSpan w:val="2"/>
          </w:tcPr>
          <w:p w14:paraId="2B3E5935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</w:t>
            </w:r>
          </w:p>
        </w:tc>
      </w:tr>
      <w:tr w:rsidR="0054232A" w:rsidRPr="00FB3BF7" w14:paraId="7464D1D2" w14:textId="77777777" w:rsidTr="00ED17BD">
        <w:tc>
          <w:tcPr>
            <w:tcW w:w="0" w:type="auto"/>
            <w:vMerge/>
          </w:tcPr>
          <w:p w14:paraId="653BE602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5F3C81F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4512E98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GAR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† 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ADL dependence)</w:t>
            </w:r>
          </w:p>
        </w:tc>
        <w:tc>
          <w:tcPr>
            <w:tcW w:w="0" w:type="auto"/>
          </w:tcPr>
          <w:p w14:paraId="29755530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19.0 (17.9 to 20.1) 20.0 (18.9 to 21.0)</w:t>
            </w:r>
          </w:p>
        </w:tc>
        <w:tc>
          <w:tcPr>
            <w:tcW w:w="0" w:type="auto"/>
          </w:tcPr>
          <w:p w14:paraId="1551CF5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4 (-1.4 to 0.6),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406</w:t>
            </w:r>
          </w:p>
        </w:tc>
        <w:tc>
          <w:tcPr>
            <w:tcW w:w="0" w:type="auto"/>
            <w:gridSpan w:val="2"/>
          </w:tcPr>
          <w:p w14:paraId="7E8CA362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</w:t>
            </w:r>
          </w:p>
        </w:tc>
      </w:tr>
      <w:tr w:rsidR="0054232A" w:rsidRPr="00FB3BF7" w14:paraId="17D749F7" w14:textId="77777777" w:rsidTr="00ED17BD">
        <w:tc>
          <w:tcPr>
            <w:tcW w:w="0" w:type="auto"/>
            <w:vMerge/>
          </w:tcPr>
          <w:p w14:paraId="5AD262C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424E92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7123E9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</w:tcPr>
          <w:p w14:paraId="01F8C9A8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G </w:t>
            </w:r>
            <w:r w:rsidRPr="00FB3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(3.4 to 4.5)</w:t>
            </w:r>
          </w:p>
          <w:p w14:paraId="405CE37C" w14:textId="77777777" w:rsidR="0054232A" w:rsidRPr="00FB3BF7" w:rsidRDefault="0054232A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 4.4 (4.0 to 4.9)</w:t>
            </w:r>
          </w:p>
        </w:tc>
        <w:tc>
          <w:tcPr>
            <w:tcW w:w="0" w:type="auto"/>
          </w:tcPr>
          <w:p w14:paraId="468FE16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6 (-1.1 </w:t>
            </w:r>
            <w:r w:rsidRPr="00412342">
              <w:rPr>
                <w:rFonts w:ascii="Times New Roman" w:hAnsi="Times New Roman" w:cs="Times New Roman"/>
                <w:color w:val="000000" w:themeColor="text1"/>
                <w:lang w:val="en-US"/>
              </w:rPr>
              <w:t>to -0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1), </w:t>
            </w:r>
            <w:r w:rsidRPr="0041234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412342">
              <w:rPr>
                <w:rFonts w:ascii="Times New Roman" w:hAnsi="Times New Roman" w:cs="Times New Roman"/>
                <w:color w:val="000000" w:themeColor="text1"/>
                <w:lang w:val="en-US"/>
              </w:rPr>
              <w:t>.028*</w:t>
            </w:r>
          </w:p>
        </w:tc>
        <w:tc>
          <w:tcPr>
            <w:tcW w:w="0" w:type="auto"/>
            <w:gridSpan w:val="2"/>
          </w:tcPr>
          <w:p w14:paraId="18C6A5E7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</w:tr>
      <w:tr w:rsidR="0054232A" w:rsidRPr="00FB3BF7" w14:paraId="443B7D2D" w14:textId="77777777" w:rsidTr="00ED17BD">
        <w:tc>
          <w:tcPr>
            <w:tcW w:w="0" w:type="auto"/>
            <w:vMerge w:val="restart"/>
          </w:tcPr>
          <w:p w14:paraId="393D414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Tuntland et al.</w:t>
            </w:r>
            <w:r w:rsidRPr="0041234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35</w:t>
            </w:r>
          </w:p>
          <w:p w14:paraId="7DFF062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Up to 3 months</w:t>
            </w:r>
          </w:p>
        </w:tc>
        <w:tc>
          <w:tcPr>
            <w:tcW w:w="0" w:type="auto"/>
          </w:tcPr>
          <w:p w14:paraId="3B9B140E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</w:p>
          <w:p w14:paraId="475D1E80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Reached power</w:t>
            </w:r>
          </w:p>
        </w:tc>
        <w:tc>
          <w:tcPr>
            <w:tcW w:w="0" w:type="auto"/>
          </w:tcPr>
          <w:p w14:paraId="5A67DDEE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DB9CD99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CI)</w:t>
            </w:r>
          </w:p>
          <w:p w14:paraId="3C11542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fter 3 months</w:t>
            </w:r>
          </w:p>
        </w:tc>
        <w:tc>
          <w:tcPr>
            <w:tcW w:w="0" w:type="auto"/>
          </w:tcPr>
          <w:p w14:paraId="7FD53EE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justed effect size, Treatment effect MD (95% CI), </w:t>
            </w: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</w:p>
          <w:p w14:paraId="32DAA6E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fter 3 months</w:t>
            </w:r>
          </w:p>
        </w:tc>
        <w:tc>
          <w:tcPr>
            <w:tcW w:w="0" w:type="auto"/>
          </w:tcPr>
          <w:p w14:paraId="0942430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CI)</w:t>
            </w:r>
          </w:p>
          <w:p w14:paraId="4E129CE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fter 9 months</w:t>
            </w:r>
          </w:p>
        </w:tc>
        <w:tc>
          <w:tcPr>
            <w:tcW w:w="0" w:type="auto"/>
          </w:tcPr>
          <w:p w14:paraId="3B1AA562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justed effect size, Treatment effect MD, </w:t>
            </w: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/ </w:t>
            </w:r>
          </w:p>
          <w:p w14:paraId="08477B6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verall treatment effect MD (CI), </w:t>
            </w: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</w:p>
          <w:p w14:paraId="3956710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fter 9 months</w:t>
            </w:r>
          </w:p>
        </w:tc>
      </w:tr>
      <w:tr w:rsidR="0054232A" w:rsidRPr="00527C31" w14:paraId="370B5B7E" w14:textId="77777777" w:rsidTr="00ED17BD">
        <w:tc>
          <w:tcPr>
            <w:tcW w:w="0" w:type="auto"/>
            <w:vMerge/>
          </w:tcPr>
          <w:p w14:paraId="393DFA72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9BDABC0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C72B167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erformance</w:t>
            </w:r>
          </w:p>
        </w:tc>
        <w:tc>
          <w:tcPr>
            <w:tcW w:w="0" w:type="auto"/>
          </w:tcPr>
          <w:p w14:paraId="770C8F49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6.9 (6.1 to 7.8)</w:t>
            </w:r>
          </w:p>
          <w:p w14:paraId="37E1DFAD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5.5 (4.7 to 6.3)</w:t>
            </w:r>
          </w:p>
        </w:tc>
        <w:tc>
          <w:tcPr>
            <w:tcW w:w="0" w:type="auto"/>
          </w:tcPr>
          <w:p w14:paraId="6F4EC8EF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8, 1.5 (0.3 to 2.8) </w:t>
            </w:r>
            <w:r w:rsidRPr="0041234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412342">
              <w:rPr>
                <w:rFonts w:ascii="Times New Roman" w:hAnsi="Times New Roman" w:cs="Times New Roman"/>
                <w:color w:val="000000" w:themeColor="text1"/>
                <w:lang w:val="en-US"/>
              </w:rPr>
              <w:t>.02*</w:t>
            </w:r>
          </w:p>
        </w:tc>
        <w:tc>
          <w:tcPr>
            <w:tcW w:w="0" w:type="auto"/>
          </w:tcPr>
          <w:p w14:paraId="3C7F77E7" w14:textId="77777777" w:rsidR="0054232A" w:rsidRPr="00527C31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>IG 6.3 (5.0-7.6)</w:t>
            </w:r>
          </w:p>
          <w:p w14:paraId="0127B529" w14:textId="77777777" w:rsidR="0054232A" w:rsidRPr="00527C31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>CG 4.8 (4.1-5.5)</w:t>
            </w:r>
          </w:p>
        </w:tc>
        <w:tc>
          <w:tcPr>
            <w:tcW w:w="0" w:type="auto"/>
          </w:tcPr>
          <w:p w14:paraId="6B5D8A02" w14:textId="77777777" w:rsidR="0054232A" w:rsidRPr="00527C31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7, 1.4 (0.2 to 2.7) </w:t>
            </w:r>
            <w:r w:rsidRPr="00527C3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.03* / </w:t>
            </w:r>
          </w:p>
          <w:p w14:paraId="7E845DB1" w14:textId="53A68677" w:rsidR="0054232A" w:rsidRPr="00527C31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>1.5 (0.4</w:t>
            </w:r>
            <w:r w:rsidR="007606AA"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</w:t>
            </w: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6) </w:t>
            </w:r>
            <w:r w:rsidRPr="00527C3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527C31">
              <w:rPr>
                <w:rFonts w:ascii="Times New Roman" w:hAnsi="Times New Roman" w:cs="Times New Roman"/>
                <w:color w:val="000000" w:themeColor="text1"/>
                <w:lang w:val="en-US"/>
              </w:rPr>
              <w:t>=.01*</w:t>
            </w:r>
          </w:p>
        </w:tc>
      </w:tr>
      <w:tr w:rsidR="0054232A" w:rsidRPr="00FB3BF7" w14:paraId="756BFFC3" w14:textId="77777777" w:rsidTr="00ED17BD">
        <w:tc>
          <w:tcPr>
            <w:tcW w:w="0" w:type="auto"/>
            <w:vMerge/>
          </w:tcPr>
          <w:p w14:paraId="49C1C4E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9AC448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0CE1B7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tisfaction</w:t>
            </w:r>
          </w:p>
        </w:tc>
        <w:tc>
          <w:tcPr>
            <w:tcW w:w="0" w:type="auto"/>
          </w:tcPr>
          <w:p w14:paraId="0E000942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6.7 (5.9 to 7.6)</w:t>
            </w:r>
          </w:p>
          <w:p w14:paraId="326FF3D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6.0 (5.3 to 6.8)</w:t>
            </w:r>
          </w:p>
        </w:tc>
        <w:tc>
          <w:tcPr>
            <w:tcW w:w="0" w:type="auto"/>
          </w:tcPr>
          <w:p w14:paraId="0BE9F777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7, 1.0 (-0.3 to 2.2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13</w:t>
            </w:r>
          </w:p>
        </w:tc>
        <w:tc>
          <w:tcPr>
            <w:tcW w:w="0" w:type="auto"/>
          </w:tcPr>
          <w:p w14:paraId="29C755D7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6.5 (5.2-7.8)</w:t>
            </w:r>
          </w:p>
          <w:p w14:paraId="5F34E921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5.2 (4.5-5.9)</w:t>
            </w:r>
          </w:p>
        </w:tc>
        <w:tc>
          <w:tcPr>
            <w:tcW w:w="0" w:type="auto"/>
          </w:tcPr>
          <w:p w14:paraId="0BE07088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9, 1.4 (0.1 to 2.7) </w:t>
            </w:r>
            <w:r w:rsidRPr="0041234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</w:t>
            </w:r>
            <w:r w:rsidRPr="00412342">
              <w:rPr>
                <w:rFonts w:ascii="Times New Roman" w:hAnsi="Times New Roman" w:cs="Times New Roman"/>
                <w:color w:val="000000" w:themeColor="text1"/>
                <w:lang w:val="en-US"/>
              </w:rPr>
              <w:t>03*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/ </w:t>
            </w:r>
          </w:p>
          <w:p w14:paraId="3C49C735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2 (0.1 to 2.3) </w:t>
            </w:r>
            <w:r w:rsidRPr="0041234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412342">
              <w:rPr>
                <w:rFonts w:ascii="Times New Roman" w:hAnsi="Times New Roman" w:cs="Times New Roman"/>
                <w:color w:val="000000" w:themeColor="text1"/>
                <w:lang w:val="en-US"/>
              </w:rPr>
              <w:t>.04*</w:t>
            </w:r>
          </w:p>
        </w:tc>
      </w:tr>
      <w:tr w:rsidR="0054232A" w:rsidRPr="007606AA" w14:paraId="0F212447" w14:textId="77777777" w:rsidTr="00ED17BD">
        <w:tc>
          <w:tcPr>
            <w:tcW w:w="0" w:type="auto"/>
            <w:vMerge/>
          </w:tcPr>
          <w:p w14:paraId="4B3FCEEE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9F25A4C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17F0DA6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TUG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523B4C5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19.6 (14.2 to 25.1)</w:t>
            </w:r>
          </w:p>
          <w:p w14:paraId="47EC271B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7.9 (14.0 to 21.8)</w:t>
            </w:r>
          </w:p>
        </w:tc>
        <w:tc>
          <w:tcPr>
            <w:tcW w:w="0" w:type="auto"/>
          </w:tcPr>
          <w:p w14:paraId="49A50290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1, -0.4 (-4.3 to 3.5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82</w:t>
            </w:r>
          </w:p>
        </w:tc>
        <w:tc>
          <w:tcPr>
            <w:tcW w:w="0" w:type="auto"/>
          </w:tcPr>
          <w:p w14:paraId="5A601A4A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19.9 (14.7–25.0)</w:t>
            </w:r>
          </w:p>
          <w:p w14:paraId="33DD69C4" w14:textId="77777777" w:rsidR="0054232A" w:rsidRPr="00FB3BF7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8.1 (13.4–22.8)</w:t>
            </w:r>
          </w:p>
        </w:tc>
        <w:tc>
          <w:tcPr>
            <w:tcW w:w="0" w:type="auto"/>
          </w:tcPr>
          <w:p w14:paraId="502F58B9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06A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1, 0.3 (-3.7 to 4.3) </w:t>
            </w:r>
            <w:r w:rsidRPr="007606A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7606A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.88 / </w:t>
            </w:r>
          </w:p>
          <w:p w14:paraId="436B86DA" w14:textId="77777777" w:rsidR="0054232A" w:rsidRPr="007606AA" w:rsidRDefault="0054232A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06A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 (-3.8 to 3.5) </w:t>
            </w:r>
            <w:r w:rsidRPr="007606A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7606AA">
              <w:rPr>
                <w:rFonts w:ascii="Times New Roman" w:hAnsi="Times New Roman" w:cs="Times New Roman"/>
                <w:color w:val="000000" w:themeColor="text1"/>
                <w:lang w:val="en-US"/>
              </w:rPr>
              <w:t>=.96</w:t>
            </w:r>
          </w:p>
        </w:tc>
      </w:tr>
    </w:tbl>
    <w:p w14:paraId="05796B6C" w14:textId="77777777" w:rsidR="0054232A" w:rsidRPr="00155F8A" w:rsidRDefault="0054232A" w:rsidP="0054232A">
      <w:pPr>
        <w:pStyle w:val="Default"/>
        <w:spacing w:after="16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55F8A">
        <w:rPr>
          <w:rFonts w:ascii="Times New Roman" w:hAnsi="Times New Roman" w:cs="Times New Roman"/>
          <w:color w:val="000000" w:themeColor="text1"/>
          <w:lang w:val="en-US"/>
        </w:rPr>
        <w:t xml:space="preserve">†=Decrease in score indicates improvement. ‡=Increase in score indicates improvement. </w:t>
      </w:r>
      <w:r w:rsidRPr="00155F8A">
        <w:rPr>
          <w:rFonts w:ascii="Times New Roman" w:hAnsi="Times New Roman" w:cs="Times New Roman"/>
          <w:lang w:val="en-US"/>
        </w:rPr>
        <w:t>95% CI</w:t>
      </w:r>
      <w:r w:rsidRPr="00155F8A">
        <w:rPr>
          <w:rFonts w:ascii="Times New Roman" w:hAnsi="Times New Roman" w:cs="Times New Roman"/>
          <w:color w:val="000000" w:themeColor="text1"/>
          <w:lang w:val="en-US"/>
        </w:rPr>
        <w:t>. p&lt;.05. *=significance favor IG.</w:t>
      </w:r>
    </w:p>
    <w:p w14:paraId="41BBA98E" w14:textId="0086FA52" w:rsidR="00072B35" w:rsidRPr="0054232A" w:rsidRDefault="0054232A" w:rsidP="0054232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55F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Pr="00155F8A">
        <w:rPr>
          <w:rFonts w:ascii="Times New Roman" w:hAnsi="Times New Roman" w:cs="Times New Roman"/>
          <w:color w:val="000000" w:themeColor="text1"/>
          <w:sz w:val="24"/>
          <w:szCs w:val="24"/>
        </w:rPr>
        <w:t>BADL=basic activities of daily living;</w:t>
      </w:r>
      <w:r w:rsidRPr="00155F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G=control group; CI=confidence intervals; COPM=Canadian Occupational Performance Measure; I</w:t>
      </w:r>
      <w:r w:rsidRPr="00155F8A">
        <w:rPr>
          <w:rFonts w:ascii="Times New Roman" w:hAnsi="Times New Roman" w:cs="Times New Roman"/>
          <w:color w:val="000000" w:themeColor="text1"/>
          <w:sz w:val="24"/>
          <w:szCs w:val="24"/>
        </w:rPr>
        <w:t>ADL=instrumental ADL;</w:t>
      </w:r>
      <w:r w:rsidRPr="00155F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G=intervention group; M=mean; MD=mean difference; GARS Groningen Activities Restriction; SPPB=Short physical performance </w:t>
      </w:r>
      <w:r w:rsidR="004C63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ttery</w:t>
      </w:r>
      <w:r w:rsidRPr="00155F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TUG=Timed up-and-go test.</w:t>
      </w:r>
    </w:p>
    <w:sectPr w:rsidR="00072B35" w:rsidRPr="0054232A" w:rsidSect="000968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8A1"/>
    <w:rsid w:val="000107DA"/>
    <w:rsid w:val="00072B35"/>
    <w:rsid w:val="0009680A"/>
    <w:rsid w:val="000A75AC"/>
    <w:rsid w:val="000D7CC3"/>
    <w:rsid w:val="001604CF"/>
    <w:rsid w:val="002441FC"/>
    <w:rsid w:val="002951BD"/>
    <w:rsid w:val="003069F8"/>
    <w:rsid w:val="003C67EC"/>
    <w:rsid w:val="004C63B6"/>
    <w:rsid w:val="00527C31"/>
    <w:rsid w:val="0054232A"/>
    <w:rsid w:val="00554263"/>
    <w:rsid w:val="006348A1"/>
    <w:rsid w:val="006657B8"/>
    <w:rsid w:val="00695061"/>
    <w:rsid w:val="007606AA"/>
    <w:rsid w:val="008F24A7"/>
    <w:rsid w:val="00933F09"/>
    <w:rsid w:val="00A61840"/>
    <w:rsid w:val="00AB6B3D"/>
    <w:rsid w:val="00EA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A1210"/>
  <w15:chartTrackingRefBased/>
  <w15:docId w15:val="{EC917446-63B6-4D87-918A-062540E0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32A"/>
    <w:pPr>
      <w:spacing w:line="259" w:lineRule="auto"/>
    </w:pPr>
    <w:rPr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348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348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348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348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348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348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348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348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348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34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34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34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348A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348A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348A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348A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348A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348A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348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RubrikChar">
    <w:name w:val="Rubrik Char"/>
    <w:basedOn w:val="Standardstycketeckensnitt"/>
    <w:link w:val="Rubrik"/>
    <w:uiPriority w:val="10"/>
    <w:rsid w:val="00634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348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34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348A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CitatChar">
    <w:name w:val="Citat Char"/>
    <w:basedOn w:val="Standardstycketeckensnitt"/>
    <w:link w:val="Citat"/>
    <w:uiPriority w:val="29"/>
    <w:rsid w:val="006348A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348A1"/>
    <w:pPr>
      <w:spacing w:line="278" w:lineRule="auto"/>
      <w:ind w:left="720"/>
      <w:contextualSpacing/>
    </w:pPr>
    <w:rPr>
      <w:sz w:val="24"/>
      <w:szCs w:val="24"/>
      <w:lang w:val="en-SE"/>
    </w:rPr>
  </w:style>
  <w:style w:type="character" w:styleId="Starkbetoning">
    <w:name w:val="Intense Emphasis"/>
    <w:basedOn w:val="Standardstycketeckensnitt"/>
    <w:uiPriority w:val="21"/>
    <w:qFormat/>
    <w:rsid w:val="006348A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34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348A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348A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4232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lang w:val="sv-SE"/>
    </w:rPr>
  </w:style>
  <w:style w:type="table" w:styleId="Tabellrutnt">
    <w:name w:val="Table Grid"/>
    <w:basedOn w:val="Normaltabell"/>
    <w:uiPriority w:val="39"/>
    <w:rsid w:val="0054232A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8</Words>
  <Characters>1931</Characters>
  <Application>Microsoft Office Word</Application>
  <DocSecurity>0</DocSecurity>
  <Lines>16</Lines>
  <Paragraphs>4</Paragraphs>
  <ScaleCrop>false</ScaleCrop>
  <Company>Karolinska Institutet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ögstedt</dc:creator>
  <cp:keywords/>
  <dc:description/>
  <cp:lastModifiedBy>Karin Högstedt</cp:lastModifiedBy>
  <cp:revision>11</cp:revision>
  <dcterms:created xsi:type="dcterms:W3CDTF">2026-03-19T21:16:00Z</dcterms:created>
  <dcterms:modified xsi:type="dcterms:W3CDTF">2026-06-25T11:16:00Z</dcterms:modified>
</cp:coreProperties>
</file>